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05D07" w14:textId="0DDDD912" w:rsidR="00077562" w:rsidRPr="005C7E5F" w:rsidRDefault="008161F8" w:rsidP="005C7E5F">
      <w:pPr>
        <w:spacing w:line="480" w:lineRule="auto"/>
        <w:rPr>
          <w:rFonts w:ascii="Times New Roman" w:hAnsi="Times New Roman"/>
          <w:b/>
          <w:sz w:val="24"/>
        </w:rPr>
      </w:pPr>
      <w:r w:rsidRPr="008161F8">
        <w:rPr>
          <w:rFonts w:ascii="Times New Roman" w:hAnsi="Times New Roman" w:hint="eastAsia"/>
          <w:b/>
          <w:sz w:val="24"/>
        </w:rPr>
        <w:t>S</w:t>
      </w:r>
      <w:r w:rsidRPr="008161F8">
        <w:rPr>
          <w:rFonts w:ascii="Times New Roman" w:hAnsi="Times New Roman"/>
          <w:b/>
          <w:sz w:val="24"/>
        </w:rPr>
        <w:t>upplementary information</w:t>
      </w:r>
    </w:p>
    <w:p w14:paraId="7F5CF37D" w14:textId="18C0A859" w:rsidR="00077562" w:rsidRDefault="006E71DC" w:rsidP="00077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765AAB" wp14:editId="7250735F">
            <wp:extent cx="6155186" cy="522361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662" cy="52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C04C38D" w14:textId="24CDA187" w:rsidR="00C7254B" w:rsidRPr="00D54284" w:rsidRDefault="00C7254B" w:rsidP="00C7254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54284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D542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54A90">
        <w:rPr>
          <w:rFonts w:ascii="Times New Roman" w:hAnsi="Times New Roman" w:cs="Times New Roman"/>
          <w:b/>
          <w:bCs/>
          <w:sz w:val="24"/>
          <w:szCs w:val="24"/>
        </w:rPr>
        <w:t xml:space="preserve">The effect of </w:t>
      </w:r>
      <w:proofErr w:type="spellStart"/>
      <w:r w:rsidRPr="00B54A90">
        <w:rPr>
          <w:rFonts w:ascii="Times New Roman" w:hAnsi="Times New Roman" w:cs="Times New Roman"/>
          <w:b/>
          <w:bCs/>
          <w:sz w:val="24"/>
          <w:szCs w:val="24"/>
        </w:rPr>
        <w:t>CpdB</w:t>
      </w:r>
      <w:proofErr w:type="spellEnd"/>
      <w:r w:rsidRPr="00B54A90">
        <w:rPr>
          <w:rFonts w:ascii="Times New Roman" w:hAnsi="Times New Roman" w:cs="Times New Roman"/>
          <w:b/>
          <w:bCs/>
          <w:sz w:val="24"/>
          <w:szCs w:val="24"/>
        </w:rPr>
        <w:t xml:space="preserve"> on hypertriglyceridemia</w:t>
      </w:r>
      <w:r w:rsidRPr="00B54A90">
        <w:rPr>
          <w:rFonts w:ascii="Times New Roman" w:hAnsi="Times New Roman" w:cs="Times New Roman"/>
          <w:b/>
          <w:kern w:val="0"/>
          <w:sz w:val="24"/>
          <w:szCs w:val="24"/>
        </w:rPr>
        <w:t xml:space="preserve"> during an</w:t>
      </w:r>
      <w:r w:rsidRPr="00B54A9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B54A90">
        <w:rPr>
          <w:rFonts w:ascii="Times New Roman" w:hAnsi="Times New Roman" w:cs="Times New Roman"/>
          <w:b/>
          <w:kern w:val="0"/>
          <w:sz w:val="24"/>
          <w:szCs w:val="24"/>
        </w:rPr>
        <w:t xml:space="preserve">oral </w:t>
      </w:r>
      <w:r w:rsidRPr="00B54A90">
        <w:rPr>
          <w:rFonts w:ascii="Times New Roman" w:hAnsi="Times New Roman" w:cs="Times New Roman" w:hint="eastAsia"/>
          <w:b/>
          <w:kern w:val="0"/>
          <w:sz w:val="24"/>
          <w:szCs w:val="24"/>
        </w:rPr>
        <w:t>meal</w:t>
      </w:r>
      <w:r w:rsidRPr="00B54A90">
        <w:rPr>
          <w:rFonts w:ascii="Times New Roman" w:hAnsi="Times New Roman" w:cs="Times New Roman"/>
          <w:b/>
          <w:kern w:val="0"/>
          <w:sz w:val="24"/>
          <w:szCs w:val="24"/>
        </w:rPr>
        <w:t xml:space="preserve"> tolerance test in mice.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Fasted C57BL/6J mice were given a liquid meal orally with intraperitoneal injection of </w:t>
      </w:r>
      <w:proofErr w:type="spellStart"/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luronic</w:t>
      </w:r>
      <w:proofErr w:type="spellEnd"/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F-127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(LPL inhibitor)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to inhibit plasma TG lipolysis.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) The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brief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schematic diagram of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experimental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procedure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in 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).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hanges in plasma chylomicron TG (CM/TG) levels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he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AUC during 4 h after the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meal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challenge (0-4 h)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when </w:t>
      </w:r>
      <w:proofErr w:type="spellStart"/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CpdB</w:t>
      </w:r>
      <w:proofErr w:type="spellEnd"/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0 mg/kg)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administered orally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at -6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.5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h.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54284">
        <w:rPr>
          <w:rFonts w:ascii="Times New Roman" w:hAnsi="Times New Roman" w:cs="Times New Roman"/>
          <w:kern w:val="0"/>
          <w:sz w:val="24"/>
          <w:szCs w:val="24"/>
        </w:rPr>
        <w:t>Cpd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proofErr w:type="spellEnd"/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0 mg/kg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) was also evaluated as a positive control. 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) The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brief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schematic diagram of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experimental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procedure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in 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).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22414C" w:rsidRPr="00D54284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>hanges in plasma CM/TG levels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lastRenderedPageBreak/>
        <w:t>(0-4 h)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he AUC when </w:t>
      </w:r>
      <w:proofErr w:type="spellStart"/>
      <w:r w:rsidRPr="00D54284">
        <w:rPr>
          <w:rFonts w:ascii="Times New Roman" w:hAnsi="Times New Roman" w:cs="Times New Roman"/>
          <w:kern w:val="0"/>
          <w:sz w:val="24"/>
          <w:szCs w:val="24"/>
        </w:rPr>
        <w:t>Cpd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proofErr w:type="spellEnd"/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(10 mg/kg) or </w:t>
      </w:r>
      <w:proofErr w:type="spellStart"/>
      <w:r w:rsidRPr="00D54284">
        <w:rPr>
          <w:rFonts w:ascii="Times New Roman" w:hAnsi="Times New Roman" w:cs="Times New Roman"/>
          <w:kern w:val="0"/>
          <w:sz w:val="24"/>
          <w:szCs w:val="24"/>
        </w:rPr>
        <w:t>CpdB</w:t>
      </w:r>
      <w:proofErr w:type="spellEnd"/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(10 mg/kg) was 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administered orally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at -16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>.5</w:t>
      </w:r>
      <w:r w:rsidRPr="00D54284">
        <w:rPr>
          <w:rFonts w:ascii="Times New Roman" w:hAnsi="Times New Roman" w:cs="Times New Roman"/>
          <w:kern w:val="0"/>
          <w:sz w:val="24"/>
          <w:szCs w:val="24"/>
        </w:rPr>
        <w:t xml:space="preserve"> h.</w:t>
      </w:r>
      <w:r w:rsidRPr="00D5428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bCs/>
          <w:sz w:val="24"/>
          <w:szCs w:val="24"/>
        </w:rPr>
        <w:t>#</w:t>
      </w:r>
      <w:r w:rsidRPr="00D5428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54284">
        <w:rPr>
          <w:rFonts w:ascii="Times New Roman" w:hAnsi="Times New Roman" w:cs="Times New Roman"/>
          <w:bCs/>
          <w:sz w:val="24"/>
          <w:szCs w:val="24"/>
        </w:rPr>
        <w:t xml:space="preserve"> &lt; 0.025 vs. vehicle group by one-tailed Williams’ test. **</w:t>
      </w:r>
      <w:r w:rsidRPr="00D5428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54284">
        <w:rPr>
          <w:rFonts w:ascii="Times New Roman" w:hAnsi="Times New Roman" w:cs="Times New Roman"/>
          <w:bCs/>
          <w:sz w:val="24"/>
          <w:szCs w:val="24"/>
        </w:rPr>
        <w:t xml:space="preserve"> &lt; 0.01 vs. vehicle</w:t>
      </w:r>
      <w:r w:rsidRPr="00D5428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54284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Pr="00D54284">
        <w:rPr>
          <w:rFonts w:ascii="Times New Roman" w:hAnsi="Times New Roman" w:cs="Times New Roman"/>
          <w:sz w:val="24"/>
          <w:szCs w:val="24"/>
        </w:rPr>
        <w:t>Dunnett's test</w:t>
      </w:r>
      <w:r w:rsidRPr="00D54284">
        <w:rPr>
          <w:rFonts w:ascii="Times New Roman" w:hAnsi="Times New Roman" w:cs="Times New Roman"/>
          <w:bCs/>
          <w:sz w:val="24"/>
          <w:szCs w:val="24"/>
        </w:rPr>
        <w:t>.</w:t>
      </w:r>
      <w:r w:rsidRPr="00D54284">
        <w:rPr>
          <w:rFonts w:ascii="Times New Roman" w:hAnsi="Times New Roman" w:cs="Times New Roman"/>
          <w:sz w:val="24"/>
          <w:szCs w:val="24"/>
        </w:rPr>
        <w:t xml:space="preserve"> Data are represented as the mean and SD values (N=6).</w:t>
      </w:r>
    </w:p>
    <w:p w14:paraId="265BDF29" w14:textId="560E93B7" w:rsidR="00077562" w:rsidRPr="00C7254B" w:rsidRDefault="00077562" w:rsidP="00077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5C23A" w14:textId="77777777" w:rsidR="00BB1022" w:rsidRPr="00077562" w:rsidRDefault="00BB1022" w:rsidP="00077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6B9C44" w14:textId="77777777" w:rsidR="00077562" w:rsidRDefault="00077562" w:rsidP="00077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9A996E" w14:textId="77777777" w:rsidR="00676A62" w:rsidRDefault="00676A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1CC5DE" w14:textId="72DFB1DF" w:rsidR="003D4873" w:rsidRPr="00E42C34" w:rsidRDefault="003D4873" w:rsidP="00E42C34">
      <w:pPr>
        <w:spacing w:line="48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44F9D992" wp14:editId="401C8636">
            <wp:extent cx="2828925" cy="2428875"/>
            <wp:effectExtent l="0" t="0" r="9525" b="9525"/>
            <wp:docPr id="5" name="図 5" descr="C:\Users\c310149\OneDrive - Takeda\Mgat2外部発表について全部\外部発表関連\FEBS BIO ONE 再投稿用\Supplementary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310149\OneDrive - Takeda\Mgat2外部発表について全部\外部発表関連\FEBS BIO ONE 再投稿用\SupplementaryFig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5" t="4502" r="50913" b="66051"/>
                    <a:stretch/>
                  </pic:blipFill>
                  <pic:spPr bwMode="auto">
                    <a:xfrm>
                      <a:off x="0" y="0"/>
                      <a:ext cx="2830111" cy="242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589E0" w14:textId="335BBE32" w:rsidR="00852F77" w:rsidRPr="00676A62" w:rsidRDefault="00E42C34" w:rsidP="00676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47F7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A053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2414C" w:rsidRPr="0063231C">
        <w:rPr>
          <w:rFonts w:ascii="Times New Roman" w:hAnsi="Times New Roman" w:cs="Times New Roman"/>
          <w:b/>
          <w:sz w:val="24"/>
          <w:szCs w:val="24"/>
        </w:rPr>
        <w:t>2</w:t>
      </w:r>
      <w:r w:rsidRPr="006323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647F7">
        <w:rPr>
          <w:rFonts w:ascii="Times New Roman" w:hAnsi="Times New Roman" w:cs="Times New Roman"/>
          <w:b/>
          <w:sz w:val="24"/>
          <w:szCs w:val="24"/>
        </w:rPr>
        <w:t xml:space="preserve">Pharmacokinetics of </w:t>
      </w:r>
      <w:proofErr w:type="spellStart"/>
      <w:r w:rsidRPr="000647F7">
        <w:rPr>
          <w:rFonts w:ascii="Times New Roman" w:hAnsi="Times New Roman" w:cs="Times New Roman"/>
          <w:b/>
          <w:sz w:val="24"/>
          <w:szCs w:val="24"/>
        </w:rPr>
        <w:t>CpdB</w:t>
      </w:r>
      <w:proofErr w:type="spellEnd"/>
      <w:r w:rsidRPr="000647F7">
        <w:rPr>
          <w:rFonts w:ascii="Times New Roman" w:hAnsi="Times New Roman" w:cs="Times New Roman"/>
          <w:b/>
          <w:sz w:val="24"/>
          <w:szCs w:val="24"/>
        </w:rPr>
        <w:t xml:space="preserve"> in mice.</w:t>
      </w:r>
      <w:r w:rsidRPr="000647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647F7">
        <w:rPr>
          <w:rFonts w:ascii="Times New Roman" w:hAnsi="Times New Roman" w:cs="Times New Roman"/>
          <w:sz w:val="24"/>
          <w:szCs w:val="24"/>
        </w:rPr>
        <w:t xml:space="preserve">Plasma concentrations at 0.25, 0.5, 1, 2, 4, 8, and 24 h after a single oral administration of </w:t>
      </w:r>
      <w:proofErr w:type="spellStart"/>
      <w:r w:rsidRPr="000647F7">
        <w:rPr>
          <w:rFonts w:ascii="Times New Roman" w:hAnsi="Times New Roman" w:cs="Times New Roman"/>
          <w:sz w:val="24"/>
          <w:szCs w:val="24"/>
        </w:rPr>
        <w:t>CpdB</w:t>
      </w:r>
      <w:proofErr w:type="spellEnd"/>
      <w:r w:rsidRPr="000647F7">
        <w:rPr>
          <w:rFonts w:ascii="Times New Roman" w:hAnsi="Times New Roman" w:cs="Times New Roman"/>
          <w:sz w:val="24"/>
          <w:szCs w:val="24"/>
        </w:rPr>
        <w:t xml:space="preserve"> (30 mg/kg). Data are represented as the mean and SD values (N=3).</w:t>
      </w:r>
    </w:p>
    <w:sectPr w:rsidR="00852F77" w:rsidRPr="00676A62" w:rsidSect="006E33F9">
      <w:pgSz w:w="11906" w:h="16838"/>
      <w:pgMar w:top="1418" w:right="1100" w:bottom="1418" w:left="11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76E08" w14:textId="77777777" w:rsidR="00710F84" w:rsidRDefault="00710F84" w:rsidP="00196132">
      <w:r>
        <w:separator/>
      </w:r>
    </w:p>
  </w:endnote>
  <w:endnote w:type="continuationSeparator" w:id="0">
    <w:p w14:paraId="0F1509C9" w14:textId="77777777" w:rsidR="00710F84" w:rsidRDefault="00710F84" w:rsidP="0019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001C2" w14:textId="77777777" w:rsidR="00710F84" w:rsidRDefault="00710F84" w:rsidP="00196132">
      <w:r>
        <w:separator/>
      </w:r>
    </w:p>
  </w:footnote>
  <w:footnote w:type="continuationSeparator" w:id="0">
    <w:p w14:paraId="6FC8F17D" w14:textId="77777777" w:rsidR="00710F84" w:rsidRDefault="00710F84" w:rsidP="00196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11FA8"/>
    <w:multiLevelType w:val="hybridMultilevel"/>
    <w:tmpl w:val="569023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B8168C"/>
    <w:multiLevelType w:val="hybridMultilevel"/>
    <w:tmpl w:val="6D7810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7262E36"/>
    <w:multiLevelType w:val="hybridMultilevel"/>
    <w:tmpl w:val="A9468A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F77"/>
    <w:rsid w:val="000138C8"/>
    <w:rsid w:val="00035A1B"/>
    <w:rsid w:val="00044ED4"/>
    <w:rsid w:val="00051E23"/>
    <w:rsid w:val="000647F7"/>
    <w:rsid w:val="00077562"/>
    <w:rsid w:val="000873C8"/>
    <w:rsid w:val="000879B8"/>
    <w:rsid w:val="00093582"/>
    <w:rsid w:val="00097D8B"/>
    <w:rsid w:val="000A53E5"/>
    <w:rsid w:val="000B7AB9"/>
    <w:rsid w:val="000E312B"/>
    <w:rsid w:val="000E78BA"/>
    <w:rsid w:val="000F22B4"/>
    <w:rsid w:val="00104876"/>
    <w:rsid w:val="001143F7"/>
    <w:rsid w:val="00115DE7"/>
    <w:rsid w:val="00117300"/>
    <w:rsid w:val="00125D70"/>
    <w:rsid w:val="001431D4"/>
    <w:rsid w:val="00196132"/>
    <w:rsid w:val="001B4FDD"/>
    <w:rsid w:val="001E3664"/>
    <w:rsid w:val="001F0961"/>
    <w:rsid w:val="001F2A8C"/>
    <w:rsid w:val="001F2BFD"/>
    <w:rsid w:val="0022414C"/>
    <w:rsid w:val="00255642"/>
    <w:rsid w:val="002B6931"/>
    <w:rsid w:val="002C0EA9"/>
    <w:rsid w:val="002C3A52"/>
    <w:rsid w:val="002E5E06"/>
    <w:rsid w:val="002F6577"/>
    <w:rsid w:val="00310A2A"/>
    <w:rsid w:val="00350467"/>
    <w:rsid w:val="00382F9D"/>
    <w:rsid w:val="003851FE"/>
    <w:rsid w:val="00385235"/>
    <w:rsid w:val="003D4873"/>
    <w:rsid w:val="003E188E"/>
    <w:rsid w:val="00406F39"/>
    <w:rsid w:val="00411912"/>
    <w:rsid w:val="004234CC"/>
    <w:rsid w:val="0044178A"/>
    <w:rsid w:val="00454C19"/>
    <w:rsid w:val="00460B54"/>
    <w:rsid w:val="004656E9"/>
    <w:rsid w:val="00473E6C"/>
    <w:rsid w:val="00491D14"/>
    <w:rsid w:val="004A22CC"/>
    <w:rsid w:val="004C14E5"/>
    <w:rsid w:val="004D19BC"/>
    <w:rsid w:val="004F7317"/>
    <w:rsid w:val="0052707A"/>
    <w:rsid w:val="0053088F"/>
    <w:rsid w:val="00541422"/>
    <w:rsid w:val="00580023"/>
    <w:rsid w:val="00583B65"/>
    <w:rsid w:val="005A5380"/>
    <w:rsid w:val="005C3D49"/>
    <w:rsid w:val="005C7E5F"/>
    <w:rsid w:val="00622C9A"/>
    <w:rsid w:val="0063231C"/>
    <w:rsid w:val="00635B7F"/>
    <w:rsid w:val="00646BE8"/>
    <w:rsid w:val="00654585"/>
    <w:rsid w:val="00663063"/>
    <w:rsid w:val="00676A62"/>
    <w:rsid w:val="00697188"/>
    <w:rsid w:val="006C187D"/>
    <w:rsid w:val="006D5EC8"/>
    <w:rsid w:val="006E33F9"/>
    <w:rsid w:val="006E71DC"/>
    <w:rsid w:val="006F0B89"/>
    <w:rsid w:val="006F523F"/>
    <w:rsid w:val="007024C0"/>
    <w:rsid w:val="00710F84"/>
    <w:rsid w:val="00712122"/>
    <w:rsid w:val="007277E1"/>
    <w:rsid w:val="00752B0A"/>
    <w:rsid w:val="00781E7D"/>
    <w:rsid w:val="007F1D30"/>
    <w:rsid w:val="008161F8"/>
    <w:rsid w:val="00820CEE"/>
    <w:rsid w:val="00843D80"/>
    <w:rsid w:val="00852F77"/>
    <w:rsid w:val="00861855"/>
    <w:rsid w:val="008A635B"/>
    <w:rsid w:val="008F5746"/>
    <w:rsid w:val="00914811"/>
    <w:rsid w:val="009319F9"/>
    <w:rsid w:val="00956AC5"/>
    <w:rsid w:val="00957DD7"/>
    <w:rsid w:val="00981178"/>
    <w:rsid w:val="00995EC7"/>
    <w:rsid w:val="009A3F1C"/>
    <w:rsid w:val="009A4839"/>
    <w:rsid w:val="00A02449"/>
    <w:rsid w:val="00A0536E"/>
    <w:rsid w:val="00A464A6"/>
    <w:rsid w:val="00A54A90"/>
    <w:rsid w:val="00A81B0D"/>
    <w:rsid w:val="00A96DF9"/>
    <w:rsid w:val="00AC09D6"/>
    <w:rsid w:val="00AC2D00"/>
    <w:rsid w:val="00AC58C8"/>
    <w:rsid w:val="00AD0E7C"/>
    <w:rsid w:val="00AD58DA"/>
    <w:rsid w:val="00B2110B"/>
    <w:rsid w:val="00B2793E"/>
    <w:rsid w:val="00B31021"/>
    <w:rsid w:val="00B43A5C"/>
    <w:rsid w:val="00B5189E"/>
    <w:rsid w:val="00B54A90"/>
    <w:rsid w:val="00BB1022"/>
    <w:rsid w:val="00C03B2C"/>
    <w:rsid w:val="00C11FA5"/>
    <w:rsid w:val="00C13283"/>
    <w:rsid w:val="00C505A0"/>
    <w:rsid w:val="00C65694"/>
    <w:rsid w:val="00C7254B"/>
    <w:rsid w:val="00C86AC9"/>
    <w:rsid w:val="00CD206C"/>
    <w:rsid w:val="00CF560B"/>
    <w:rsid w:val="00D21D3E"/>
    <w:rsid w:val="00D31544"/>
    <w:rsid w:val="00D3267D"/>
    <w:rsid w:val="00D44961"/>
    <w:rsid w:val="00D54284"/>
    <w:rsid w:val="00D762DA"/>
    <w:rsid w:val="00DB4432"/>
    <w:rsid w:val="00DD4423"/>
    <w:rsid w:val="00DF1FAD"/>
    <w:rsid w:val="00DF3594"/>
    <w:rsid w:val="00E12AD6"/>
    <w:rsid w:val="00E12BD0"/>
    <w:rsid w:val="00E31241"/>
    <w:rsid w:val="00E36000"/>
    <w:rsid w:val="00E41299"/>
    <w:rsid w:val="00E42C34"/>
    <w:rsid w:val="00E72D7F"/>
    <w:rsid w:val="00E85EA6"/>
    <w:rsid w:val="00E92E36"/>
    <w:rsid w:val="00E94207"/>
    <w:rsid w:val="00EA3846"/>
    <w:rsid w:val="00EA73EF"/>
    <w:rsid w:val="00EB1718"/>
    <w:rsid w:val="00EC16DE"/>
    <w:rsid w:val="00EC2E5C"/>
    <w:rsid w:val="00F12E55"/>
    <w:rsid w:val="00F2050B"/>
    <w:rsid w:val="00F54716"/>
    <w:rsid w:val="00F65456"/>
    <w:rsid w:val="00F74D44"/>
    <w:rsid w:val="00F75E15"/>
    <w:rsid w:val="00F8712F"/>
    <w:rsid w:val="00F97DDD"/>
    <w:rsid w:val="00FC10A6"/>
    <w:rsid w:val="00FD7146"/>
    <w:rsid w:val="00FE7EB0"/>
    <w:rsid w:val="00FF0533"/>
    <w:rsid w:val="00FF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5B0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2F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52F7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61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96132"/>
  </w:style>
  <w:style w:type="paragraph" w:styleId="a7">
    <w:name w:val="footer"/>
    <w:basedOn w:val="a"/>
    <w:link w:val="a8"/>
    <w:uiPriority w:val="99"/>
    <w:unhideWhenUsed/>
    <w:rsid w:val="001961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96132"/>
  </w:style>
  <w:style w:type="character" w:styleId="a9">
    <w:name w:val="annotation reference"/>
    <w:basedOn w:val="a0"/>
    <w:uiPriority w:val="99"/>
    <w:semiHidden/>
    <w:unhideWhenUsed/>
    <w:rsid w:val="0019613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9613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9613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9613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96132"/>
    <w:rPr>
      <w:b/>
      <w:bCs/>
    </w:rPr>
  </w:style>
  <w:style w:type="paragraph" w:styleId="ae">
    <w:name w:val="List Paragraph"/>
    <w:basedOn w:val="a"/>
    <w:uiPriority w:val="34"/>
    <w:qFormat/>
    <w:rsid w:val="006D5EC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1143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5E1C8DDFCDD4BBA32BDD8982C9FD1" ma:contentTypeVersion="8" ma:contentTypeDescription="Create a new document." ma:contentTypeScope="" ma:versionID="38ffc1bebf08b4079f482814f6606247">
  <xsd:schema xmlns:xsd="http://www.w3.org/2001/XMLSchema" xmlns:xs="http://www.w3.org/2001/XMLSchema" xmlns:p="http://schemas.microsoft.com/office/2006/metadata/properties" xmlns:ns3="607ff52b-a82b-4e2f-b6f8-12d79583c885" targetNamespace="http://schemas.microsoft.com/office/2006/metadata/properties" ma:root="true" ma:fieldsID="4ca78b08a0dd0a4206e163bb27450111" ns3:_="">
    <xsd:import namespace="607ff52b-a82b-4e2f-b6f8-12d79583c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ff52b-a82b-4e2f-b6f8-12d79583c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9D298B-8531-42FB-AA14-5481A026CA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A4ADD5-B5A3-4186-BE66-1B50C5F552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B06CE-F081-4D91-86F4-B71CA8B4D9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ff52b-a82b-4e2f-b6f8-12d79583c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11T11:18:00Z</dcterms:created>
  <dcterms:modified xsi:type="dcterms:W3CDTF">2019-12-1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5E1C8DDFCDD4BBA32BDD8982C9FD1</vt:lpwstr>
  </property>
</Properties>
</file>